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1548" w14:textId="77777777" w:rsidR="00033195" w:rsidRPr="00424BCF" w:rsidRDefault="00033195" w:rsidP="00033195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24B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</w:t>
      </w:r>
    </w:p>
    <w:p w14:paraId="3300CC3A" w14:textId="77777777" w:rsidR="007E4773" w:rsidRPr="007E4773" w:rsidRDefault="007E4773" w:rsidP="007E4773">
      <w:pPr>
        <w:pStyle w:val="Heading1"/>
        <w:spacing w:before="90"/>
        <w:ind w:left="10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Ceria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boosting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on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in-situ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nitrogen-doped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graphene</w:t>
      </w:r>
      <w:r w:rsidRPr="007E4773"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oxide</w:t>
      </w:r>
      <w:r w:rsidRPr="007E4773">
        <w:rPr>
          <w:rFonts w:ascii="Times New Roman" w:hAnsi="Times New Roman" w:cs="Times New Roman"/>
          <w:b/>
          <w:bCs/>
          <w:color w:val="auto"/>
          <w:spacing w:val="-5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for</w:t>
      </w:r>
      <w:r w:rsidRPr="007E4773">
        <w:rPr>
          <w:rFonts w:ascii="Times New Roman" w:hAnsi="Times New Roman" w:cs="Times New Roman"/>
          <w:b/>
          <w:bCs/>
          <w:color w:val="auto"/>
          <w:spacing w:val="-6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efficient</w:t>
      </w:r>
      <w:r w:rsidRPr="007E4773">
        <w:rPr>
          <w:rFonts w:ascii="Times New Roman" w:hAnsi="Times New Roman" w:cs="Times New Roman"/>
          <w:b/>
          <w:bCs/>
          <w:color w:val="auto"/>
          <w:spacing w:val="-4"/>
          <w:sz w:val="24"/>
          <w:szCs w:val="24"/>
        </w:rPr>
        <w:t xml:space="preserve"> </w:t>
      </w:r>
      <w:r w:rsidRPr="007E4773">
        <w:rPr>
          <w:rFonts w:ascii="Times New Roman" w:hAnsi="Times New Roman" w:cs="Times New Roman"/>
          <w:b/>
          <w:bCs/>
          <w:color w:val="auto"/>
          <w:sz w:val="24"/>
          <w:szCs w:val="24"/>
        </w:rPr>
        <w:t>bifunctional ORR/OER activity</w:t>
      </w:r>
    </w:p>
    <w:p w14:paraId="7D19B627" w14:textId="77777777" w:rsidR="00DB6F32" w:rsidRPr="00424BCF" w:rsidRDefault="00DB6F32" w:rsidP="006748ED">
      <w:pPr>
        <w:rPr>
          <w:rFonts w:ascii="Times New Roman" w:hAnsi="Times New Roman" w:cs="Times New Roman"/>
          <w:noProof/>
          <w:sz w:val="20"/>
          <w:szCs w:val="20"/>
          <w:lang w:eastAsia="en-IN"/>
        </w:rPr>
      </w:pPr>
    </w:p>
    <w:p w14:paraId="5E6E01D5" w14:textId="159249BA" w:rsidR="008F2AB3" w:rsidRDefault="008F2AB3" w:rsidP="006748ED">
      <w:pPr>
        <w:rPr>
          <w:rFonts w:ascii="Times New Roman" w:hAnsi="Times New Roman" w:cs="Times New Roman"/>
          <w:b/>
          <w:noProof/>
          <w:sz w:val="20"/>
          <w:szCs w:val="20"/>
          <w:lang w:eastAsia="en-IN"/>
        </w:rPr>
      </w:pPr>
      <w:r w:rsidRPr="00424BCF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t>Electrochemical studies</w:t>
      </w:r>
    </w:p>
    <w:p w14:paraId="3503628C" w14:textId="220DBD42" w:rsidR="00BC6314" w:rsidRDefault="00230D57" w:rsidP="00BC63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40F146" wp14:editId="268A9A07">
            <wp:extent cx="2690446" cy="2015657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1" t="10410" r="13067" b="3247"/>
                    <a:stretch/>
                  </pic:blipFill>
                  <pic:spPr bwMode="auto">
                    <a:xfrm>
                      <a:off x="0" y="0"/>
                      <a:ext cx="2694805" cy="2018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DDC2A" w14:textId="5519B8C0" w:rsidR="00350236" w:rsidRDefault="00BC6314" w:rsidP="002B4DEC">
      <w:pPr>
        <w:spacing w:line="360" w:lineRule="auto"/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 Cyclic voltammetry of RuO</w:t>
      </w:r>
      <w:r w:rsidR="00623EFE" w:rsidRPr="00A92B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oxygen and nitrogen saturated conditions at 5 mV</w:t>
      </w:r>
      <w:r w:rsidR="009812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in 0.5 M KOH</w:t>
      </w:r>
      <w:r w:rsidR="002B4DEC">
        <w:rPr>
          <w:rFonts w:ascii="Times New Roman" w:hAnsi="Times New Roman" w:cs="Times New Roman"/>
          <w:sz w:val="24"/>
          <w:szCs w:val="24"/>
        </w:rPr>
        <w:t>.</w:t>
      </w:r>
      <w:r w:rsidR="00F95565">
        <w:rPr>
          <w:noProof/>
        </w:rPr>
        <w:t xml:space="preserve">  </w:t>
      </w:r>
    </w:p>
    <w:p w14:paraId="3440283C" w14:textId="0566C8BF" w:rsidR="002259B0" w:rsidRDefault="002259B0" w:rsidP="002259B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BB83E90" wp14:editId="4AFF12E3">
            <wp:extent cx="2126959" cy="185229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5" t="10266" r="12858" b="2809"/>
                    <a:stretch/>
                  </pic:blipFill>
                  <pic:spPr bwMode="auto">
                    <a:xfrm>
                      <a:off x="0" y="0"/>
                      <a:ext cx="2153557" cy="1875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1010F02A" wp14:editId="1B721A1F">
            <wp:extent cx="2116015" cy="184571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7" t="10587" r="11113" b="5370"/>
                    <a:stretch/>
                  </pic:blipFill>
                  <pic:spPr bwMode="auto">
                    <a:xfrm>
                      <a:off x="0" y="0"/>
                      <a:ext cx="2142569" cy="1868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26F61" w14:textId="56550D3D" w:rsidR="002B4DEC" w:rsidRDefault="002B4DEC" w:rsidP="002259B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F0BF7D3" wp14:editId="1595E69F">
            <wp:extent cx="2157322" cy="1775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6" t="10411" r="10407" b="5561"/>
                    <a:stretch/>
                  </pic:blipFill>
                  <pic:spPr bwMode="auto">
                    <a:xfrm>
                      <a:off x="0" y="0"/>
                      <a:ext cx="2186087" cy="179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59B0">
        <w:rPr>
          <w:noProof/>
        </w:rPr>
        <w:t xml:space="preserve">  </w:t>
      </w:r>
      <w:r>
        <w:rPr>
          <w:noProof/>
        </w:rPr>
        <w:drawing>
          <wp:inline distT="0" distB="0" distL="0" distR="0" wp14:anchorId="4D5BEBA1" wp14:editId="085F5680">
            <wp:extent cx="2291861" cy="1798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9" t="7808" r="12451" b="4982"/>
                    <a:stretch/>
                  </pic:blipFill>
                  <pic:spPr bwMode="auto">
                    <a:xfrm>
                      <a:off x="0" y="0"/>
                      <a:ext cx="2307070" cy="1810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569BC" w14:textId="2BFDE2DB" w:rsidR="00DB6F32" w:rsidRPr="00424BCF" w:rsidRDefault="00DB6F32" w:rsidP="002B4DEC">
      <w:pPr>
        <w:rPr>
          <w:rFonts w:ascii="Times New Roman" w:hAnsi="Times New Roman" w:cs="Times New Roman"/>
          <w:noProof/>
          <w:sz w:val="20"/>
          <w:szCs w:val="20"/>
          <w:lang w:eastAsia="en-IN"/>
        </w:rPr>
      </w:pPr>
    </w:p>
    <w:p w14:paraId="4FBB62B6" w14:textId="205E3CF3" w:rsidR="00BB3AC2" w:rsidRDefault="00282B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4BCF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BC6314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ACD" w:rsidRPr="00424BC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259B0">
        <w:rPr>
          <w:rFonts w:ascii="Times New Roman" w:hAnsi="Times New Roman" w:cs="Times New Roman"/>
          <w:sz w:val="20"/>
          <w:szCs w:val="20"/>
          <w:lang w:val="en-US"/>
        </w:rPr>
        <w:t>C-D</w:t>
      </w:r>
      <w:r w:rsidR="00493ACD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Polarization curves </w:t>
      </w:r>
      <w:r w:rsidR="00251BBE" w:rsidRPr="00424BCF">
        <w:rPr>
          <w:rFonts w:ascii="Times New Roman" w:hAnsi="Times New Roman" w:cs="Times New Roman"/>
          <w:sz w:val="20"/>
          <w:szCs w:val="20"/>
          <w:lang w:val="en-US"/>
        </w:rPr>
        <w:t>and (</w:t>
      </w:r>
      <w:r w:rsidR="002259B0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251BBE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-E) Tafel slope </w:t>
      </w:r>
      <w:r w:rsidRPr="00424BCF">
        <w:rPr>
          <w:rFonts w:ascii="Times New Roman" w:hAnsi="Times New Roman" w:cs="Times New Roman"/>
          <w:sz w:val="20"/>
          <w:szCs w:val="20"/>
          <w:lang w:val="en-US"/>
        </w:rPr>
        <w:t>at 5 mVS</w:t>
      </w:r>
      <w:r w:rsidR="00D90939" w:rsidRPr="00424B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033195" w:rsidRPr="00424BCF">
        <w:rPr>
          <w:rFonts w:ascii="Times New Roman" w:hAnsi="Times New Roman" w:cs="Times New Roman"/>
          <w:sz w:val="20"/>
          <w:szCs w:val="20"/>
          <w:lang w:val="en-US"/>
        </w:rPr>
        <w:t>t different speed rotation</w:t>
      </w:r>
      <w:r w:rsidR="00257807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from 400 to 2400 rpm</w:t>
      </w:r>
      <w:r w:rsidR="00D460E9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ACD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hyperlink r:id="rId9" w:history="1">
        <w:r w:rsidRPr="00424BCF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0.5@CeO-NGO</w:t>
        </w:r>
      </w:hyperlink>
      <w:r w:rsidR="000859E7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89230C" w:rsidRPr="00424BCF">
        <w:rPr>
          <w:rFonts w:ascii="Times New Roman" w:hAnsi="Times New Roman" w:cs="Times New Roman"/>
          <w:sz w:val="20"/>
          <w:szCs w:val="20"/>
          <w:lang w:val="en-US"/>
        </w:rPr>
        <w:t>1@Ce</w:t>
      </w:r>
      <w:r w:rsidR="00493ACD" w:rsidRPr="00424BCF">
        <w:rPr>
          <w:rFonts w:ascii="Times New Roman" w:hAnsi="Times New Roman" w:cs="Times New Roman"/>
          <w:sz w:val="20"/>
          <w:szCs w:val="20"/>
          <w:lang w:val="en-US"/>
        </w:rPr>
        <w:t>O-NGO</w:t>
      </w:r>
      <w:r w:rsidR="00C100B9" w:rsidRPr="00424BCF">
        <w:rPr>
          <w:rFonts w:ascii="Times New Roman" w:hAnsi="Times New Roman" w:cs="Times New Roman"/>
          <w:sz w:val="20"/>
          <w:szCs w:val="20"/>
          <w:lang w:val="en-US"/>
        </w:rPr>
        <w:t xml:space="preserve"> in 0.1 M KOH</w:t>
      </w:r>
    </w:p>
    <w:p w14:paraId="2CA22647" w14:textId="1A6CC7E3" w:rsidR="00D27614" w:rsidRDefault="002A3D02" w:rsidP="0065160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2FEA25B9" wp14:editId="08E86BC7">
            <wp:extent cx="2128520" cy="1840249"/>
            <wp:effectExtent l="0" t="0" r="508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5" t="10591" r="11920" b="6592"/>
                    <a:stretch/>
                  </pic:blipFill>
                  <pic:spPr bwMode="auto">
                    <a:xfrm>
                      <a:off x="0" y="0"/>
                      <a:ext cx="2132906" cy="184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651600">
        <w:rPr>
          <w:noProof/>
        </w:rPr>
        <w:drawing>
          <wp:inline distT="0" distB="0" distL="0" distR="0" wp14:anchorId="11E286CD" wp14:editId="73C24BF2">
            <wp:extent cx="1995487" cy="1880870"/>
            <wp:effectExtent l="0" t="0" r="508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68" t="7755" r="11173" b="4685"/>
                    <a:stretch/>
                  </pic:blipFill>
                  <pic:spPr bwMode="auto">
                    <a:xfrm>
                      <a:off x="0" y="0"/>
                      <a:ext cx="2006813" cy="189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160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5A550540" w14:textId="13E8378C" w:rsidR="00D27614" w:rsidRPr="0005376B" w:rsidRDefault="00D276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376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="004B08E4" w:rsidRPr="000537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3D02" w:rsidRPr="0005376B">
        <w:rPr>
          <w:rFonts w:ascii="Times New Roman" w:hAnsi="Times New Roman" w:cs="Times New Roman"/>
          <w:sz w:val="24"/>
          <w:szCs w:val="24"/>
          <w:lang w:val="en-US"/>
        </w:rPr>
        <w:t xml:space="preserve">A) ORR and B) OER </w:t>
      </w:r>
      <w:r w:rsidR="004B08E4" w:rsidRPr="0005376B">
        <w:rPr>
          <w:rFonts w:ascii="Times New Roman" w:hAnsi="Times New Roman" w:cs="Times New Roman"/>
          <w:sz w:val="24"/>
          <w:szCs w:val="24"/>
        </w:rPr>
        <w:t>Polarization curves of 1-CeO</w:t>
      </w:r>
      <w:r w:rsidR="004B08E4" w:rsidRPr="000537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B08E4" w:rsidRPr="0005376B">
        <w:rPr>
          <w:rFonts w:ascii="Times New Roman" w:hAnsi="Times New Roman" w:cs="Times New Roman"/>
          <w:sz w:val="24"/>
          <w:szCs w:val="24"/>
        </w:rPr>
        <w:t>@NGO, 1-CeO</w:t>
      </w:r>
      <w:r w:rsidR="004B08E4" w:rsidRPr="000537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B08E4" w:rsidRPr="0005376B">
        <w:rPr>
          <w:rFonts w:ascii="Times New Roman" w:hAnsi="Times New Roman" w:cs="Times New Roman"/>
          <w:sz w:val="24"/>
          <w:szCs w:val="24"/>
        </w:rPr>
        <w:t>@rGO, 1-CeO</w:t>
      </w:r>
      <w:r w:rsidR="004B08E4" w:rsidRPr="000537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B08E4" w:rsidRPr="0005376B">
        <w:rPr>
          <w:rFonts w:ascii="Times New Roman" w:hAnsi="Times New Roman" w:cs="Times New Roman"/>
          <w:sz w:val="24"/>
          <w:szCs w:val="24"/>
        </w:rPr>
        <w:t>@GO at 16000 rpm</w:t>
      </w:r>
    </w:p>
    <w:sectPr w:rsidR="00D27614" w:rsidRPr="00053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aceiliaHVY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2NjUztjQ0NbO0NDFQ0lEKTi0uzszPAykwNK4FAAhEUsUtAAAA"/>
  </w:docVars>
  <w:rsids>
    <w:rsidRoot w:val="00903727"/>
    <w:rsid w:val="00012AE2"/>
    <w:rsid w:val="00030A27"/>
    <w:rsid w:val="00033195"/>
    <w:rsid w:val="0003623E"/>
    <w:rsid w:val="00053092"/>
    <w:rsid w:val="0005376B"/>
    <w:rsid w:val="000859E7"/>
    <w:rsid w:val="000D6972"/>
    <w:rsid w:val="00120321"/>
    <w:rsid w:val="00125229"/>
    <w:rsid w:val="00135FB6"/>
    <w:rsid w:val="00143EB0"/>
    <w:rsid w:val="00157608"/>
    <w:rsid w:val="001B368C"/>
    <w:rsid w:val="001B5745"/>
    <w:rsid w:val="001E29DA"/>
    <w:rsid w:val="002259B0"/>
    <w:rsid w:val="002259FC"/>
    <w:rsid w:val="00230D57"/>
    <w:rsid w:val="00251268"/>
    <w:rsid w:val="00251BBE"/>
    <w:rsid w:val="00257807"/>
    <w:rsid w:val="00282BC6"/>
    <w:rsid w:val="002A3D02"/>
    <w:rsid w:val="002B4DEC"/>
    <w:rsid w:val="002D2854"/>
    <w:rsid w:val="00302783"/>
    <w:rsid w:val="00335613"/>
    <w:rsid w:val="00340070"/>
    <w:rsid w:val="0034122C"/>
    <w:rsid w:val="00350236"/>
    <w:rsid w:val="003E05BA"/>
    <w:rsid w:val="00424BCF"/>
    <w:rsid w:val="00481FF5"/>
    <w:rsid w:val="00493ACD"/>
    <w:rsid w:val="004B08E4"/>
    <w:rsid w:val="004B647B"/>
    <w:rsid w:val="004C26B9"/>
    <w:rsid w:val="0056388C"/>
    <w:rsid w:val="00576224"/>
    <w:rsid w:val="00590B6C"/>
    <w:rsid w:val="005E0EB6"/>
    <w:rsid w:val="005F5691"/>
    <w:rsid w:val="00623EFE"/>
    <w:rsid w:val="00651600"/>
    <w:rsid w:val="0065475F"/>
    <w:rsid w:val="006748ED"/>
    <w:rsid w:val="006A4B71"/>
    <w:rsid w:val="00745A45"/>
    <w:rsid w:val="00752166"/>
    <w:rsid w:val="00753AEC"/>
    <w:rsid w:val="00761A2F"/>
    <w:rsid w:val="007979A4"/>
    <w:rsid w:val="007E4773"/>
    <w:rsid w:val="0081224C"/>
    <w:rsid w:val="00846E25"/>
    <w:rsid w:val="008833B9"/>
    <w:rsid w:val="0089230C"/>
    <w:rsid w:val="008977A8"/>
    <w:rsid w:val="008F2AB3"/>
    <w:rsid w:val="00903727"/>
    <w:rsid w:val="0098128E"/>
    <w:rsid w:val="009B0546"/>
    <w:rsid w:val="009D3BDA"/>
    <w:rsid w:val="009D54A1"/>
    <w:rsid w:val="00A92B3C"/>
    <w:rsid w:val="00A9681A"/>
    <w:rsid w:val="00AA3D41"/>
    <w:rsid w:val="00AA4EAC"/>
    <w:rsid w:val="00AC6009"/>
    <w:rsid w:val="00B727F9"/>
    <w:rsid w:val="00BB3AC2"/>
    <w:rsid w:val="00BC6314"/>
    <w:rsid w:val="00C100B9"/>
    <w:rsid w:val="00C11321"/>
    <w:rsid w:val="00C616AE"/>
    <w:rsid w:val="00C73081"/>
    <w:rsid w:val="00C81B81"/>
    <w:rsid w:val="00C93D4A"/>
    <w:rsid w:val="00CE1DCE"/>
    <w:rsid w:val="00D27614"/>
    <w:rsid w:val="00D460E9"/>
    <w:rsid w:val="00D90939"/>
    <w:rsid w:val="00D90F30"/>
    <w:rsid w:val="00D92D47"/>
    <w:rsid w:val="00DB6F32"/>
    <w:rsid w:val="00DC1AE4"/>
    <w:rsid w:val="00DD06F1"/>
    <w:rsid w:val="00DD23CD"/>
    <w:rsid w:val="00DE409A"/>
    <w:rsid w:val="00E15663"/>
    <w:rsid w:val="00E347E8"/>
    <w:rsid w:val="00E52D20"/>
    <w:rsid w:val="00EC1EE3"/>
    <w:rsid w:val="00EF7D8A"/>
    <w:rsid w:val="00F95565"/>
    <w:rsid w:val="00FA159D"/>
    <w:rsid w:val="00FE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CD9A7"/>
  <w15:docId w15:val="{E442AD24-C803-4BAE-BC33-FE92FF4B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7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BC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82BC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6A4B71"/>
    <w:rPr>
      <w:rFonts w:ascii="AdvCaceiliaHVY" w:hAnsi="AdvCaceiliaHVY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E47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7.tiff"/><Relationship Id="rId5" Type="http://schemas.openxmlformats.org/officeDocument/2006/relationships/image" Target="media/image2.tiff"/><Relationship Id="rId10" Type="http://schemas.openxmlformats.org/officeDocument/2006/relationships/image" Target="media/image6.tiff"/><Relationship Id="rId4" Type="http://schemas.openxmlformats.org/officeDocument/2006/relationships/image" Target="media/image1.tiff"/><Relationship Id="rId9" Type="http://schemas.openxmlformats.org/officeDocument/2006/relationships/hyperlink" Target="mailto:0.5@CeO-NG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ontiers</cp:lastModifiedBy>
  <cp:revision>111</cp:revision>
  <cp:lastPrinted>2018-02-08T18:02:00Z</cp:lastPrinted>
  <dcterms:created xsi:type="dcterms:W3CDTF">2017-08-16T05:40:00Z</dcterms:created>
  <dcterms:modified xsi:type="dcterms:W3CDTF">2022-06-21T13:46:00Z</dcterms:modified>
</cp:coreProperties>
</file>